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BC5E22" w14:textId="77777777" w:rsidR="00AB2508" w:rsidRPr="006B304E" w:rsidRDefault="00AB2508" w:rsidP="00AB2508">
      <w:pPr>
        <w:jc w:val="center"/>
        <w:rPr>
          <w:rFonts w:ascii="Times New Roman" w:hAnsi="Times New Roman" w:cs="Times New Roman"/>
        </w:rPr>
      </w:pPr>
    </w:p>
    <w:tbl>
      <w:tblPr>
        <w:tblW w:w="10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998"/>
        <w:gridCol w:w="1890"/>
        <w:gridCol w:w="1890"/>
        <w:gridCol w:w="1890"/>
        <w:gridCol w:w="1890"/>
      </w:tblGrid>
      <w:tr w:rsidR="00740E69" w:rsidRPr="00C27D8D" w14:paraId="56FD2D0D" w14:textId="77777777" w:rsidTr="00740E69">
        <w:tc>
          <w:tcPr>
            <w:tcW w:w="10998" w:type="dxa"/>
            <w:gridSpan w:val="6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1AD420DB" w14:textId="67148AD2" w:rsidR="00740E69" w:rsidRPr="00740E69" w:rsidRDefault="00740E69" w:rsidP="00740E6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4 </w:t>
            </w:r>
            <w:r w:rsidRPr="00882420">
              <w:rPr>
                <w:rFonts w:ascii="Times New Roman" w:hAnsi="Times New Roman" w:cs="Times New Roman"/>
                <w:b/>
              </w:rPr>
              <w:t xml:space="preserve">Table. </w:t>
            </w:r>
            <w:r w:rsidRPr="00034C55">
              <w:rPr>
                <w:rFonts w:ascii="Times New Roman" w:hAnsi="Times New Roman" w:cs="Times New Roman"/>
                <w:b/>
              </w:rPr>
              <w:t xml:space="preserve">Biomarker Panel Classification in the </w:t>
            </w:r>
            <w:r>
              <w:rPr>
                <w:rFonts w:ascii="Times New Roman" w:hAnsi="Times New Roman" w:cs="Times New Roman"/>
                <w:b/>
              </w:rPr>
              <w:t>Athlete Cohort</w:t>
            </w:r>
            <w:r w:rsidRPr="00034C55">
              <w:rPr>
                <w:rFonts w:ascii="Times New Roman" w:hAnsi="Times New Roman" w:cs="Times New Roman"/>
                <w:b/>
              </w:rPr>
              <w:t xml:space="preserve"> at ≤6h, 2 days, 3 days, and 7 days after mTBI</w:t>
            </w:r>
          </w:p>
        </w:tc>
      </w:tr>
      <w:tr w:rsidR="0066703A" w:rsidRPr="00C27D8D" w14:paraId="4D31637D" w14:textId="77777777" w:rsidTr="00740E69">
        <w:tc>
          <w:tcPr>
            <w:tcW w:w="1440" w:type="dxa"/>
            <w:tcBorders>
              <w:top w:val="single" w:sz="2" w:space="0" w:color="auto"/>
              <w:bottom w:val="single" w:sz="24" w:space="0" w:color="auto"/>
            </w:tcBorders>
            <w:shd w:val="clear" w:color="auto" w:fill="auto"/>
          </w:tcPr>
          <w:p w14:paraId="1673FC2C" w14:textId="77777777" w:rsidR="00AB2508" w:rsidRPr="007E6292" w:rsidRDefault="00AB2508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marker Panel</w:t>
            </w:r>
          </w:p>
        </w:tc>
        <w:tc>
          <w:tcPr>
            <w:tcW w:w="1998" w:type="dxa"/>
            <w:tcBorders>
              <w:top w:val="single" w:sz="2" w:space="0" w:color="auto"/>
              <w:bottom w:val="single" w:sz="24" w:space="0" w:color="auto"/>
            </w:tcBorders>
            <w:shd w:val="clear" w:color="auto" w:fill="auto"/>
          </w:tcPr>
          <w:p w14:paraId="7F617A46" w14:textId="05998349" w:rsidR="0066703A" w:rsidRDefault="0066703A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ason </w:t>
            </w:r>
            <w:r w:rsidR="00AB2508"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≤6h mTBI </w:t>
            </w:r>
          </w:p>
          <w:p w14:paraId="1388053E" w14:textId="6EAB590C" w:rsidR="00AB2508" w:rsidRPr="007E6292" w:rsidRDefault="00AB2508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raining/Discovery </w:t>
            </w:r>
          </w:p>
          <w:p w14:paraId="32800192" w14:textId="77777777" w:rsidR="00AB2508" w:rsidRPr="007E6292" w:rsidRDefault="00AB2508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C AUC</w:t>
            </w:r>
          </w:p>
          <w:p w14:paraId="73C9013F" w14:textId="77777777" w:rsidR="00AB2508" w:rsidRPr="007E6292" w:rsidRDefault="00AB2508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  <w:p w14:paraId="0141CB78" w14:textId="77777777" w:rsidR="00AB2508" w:rsidRPr="007E6292" w:rsidRDefault="00AB2508" w:rsidP="0008233B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proofErr w:type="gramStart"/>
            <w:r w:rsidRPr="007E6292">
              <w:rPr>
                <w:rFonts w:ascii="Times New Roman" w:hAnsi="Times New Roman" w:cs="Times New Roman"/>
                <w:bCs/>
                <w:sz w:val="20"/>
                <w:szCs w:val="20"/>
              </w:rPr>
              <w:t>sens</w:t>
            </w:r>
            <w:proofErr w:type="gramEnd"/>
            <w:r w:rsidRPr="007E6292">
              <w:rPr>
                <w:rFonts w:ascii="Times New Roman" w:hAnsi="Times New Roman" w:cs="Times New Roman"/>
                <w:bCs/>
                <w:sz w:val="20"/>
                <w:szCs w:val="20"/>
              </w:rPr>
              <w:t>/spec)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4" w:space="0" w:color="auto"/>
            </w:tcBorders>
            <w:shd w:val="clear" w:color="auto" w:fill="auto"/>
          </w:tcPr>
          <w:p w14:paraId="13C72DC6" w14:textId="6D4E45DC" w:rsidR="0066703A" w:rsidRDefault="0066703A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ason </w:t>
            </w:r>
            <w:r w:rsidR="00AB2508"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≤6h mTBI </w:t>
            </w:r>
          </w:p>
          <w:p w14:paraId="54277E8E" w14:textId="5B33B003" w:rsidR="00AB2508" w:rsidRPr="007E6292" w:rsidRDefault="00AB2508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ternal Validation </w:t>
            </w:r>
          </w:p>
          <w:p w14:paraId="0A2EDDC4" w14:textId="77777777" w:rsidR="00AB2508" w:rsidRPr="007E6292" w:rsidRDefault="00AB2508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C AUC</w:t>
            </w:r>
          </w:p>
          <w:p w14:paraId="42FE4E6B" w14:textId="77777777" w:rsidR="00AB2508" w:rsidRPr="007E6292" w:rsidRDefault="00AB2508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  <w:p w14:paraId="31132AC6" w14:textId="77777777" w:rsidR="00AB2508" w:rsidRPr="007E6292" w:rsidRDefault="00AB2508" w:rsidP="0008233B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proofErr w:type="gramStart"/>
            <w:r w:rsidRPr="007E6292">
              <w:rPr>
                <w:rFonts w:ascii="Times New Roman" w:hAnsi="Times New Roman" w:cs="Times New Roman"/>
                <w:bCs/>
                <w:sz w:val="20"/>
                <w:szCs w:val="20"/>
              </w:rPr>
              <w:t>sens</w:t>
            </w:r>
            <w:proofErr w:type="gramEnd"/>
            <w:r w:rsidRPr="007E6292">
              <w:rPr>
                <w:rFonts w:ascii="Times New Roman" w:hAnsi="Times New Roman" w:cs="Times New Roman"/>
                <w:bCs/>
                <w:sz w:val="20"/>
                <w:szCs w:val="20"/>
              </w:rPr>
              <w:t>/spec)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4" w:space="0" w:color="auto"/>
            </w:tcBorders>
            <w:shd w:val="clear" w:color="auto" w:fill="auto"/>
          </w:tcPr>
          <w:p w14:paraId="475CC7D8" w14:textId="6EDAE78E" w:rsidR="00AB2508" w:rsidRPr="007E6292" w:rsidRDefault="0066703A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ason </w:t>
            </w:r>
            <w:r w:rsidR="00AB2508"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 day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TBI</w:t>
            </w:r>
            <w:r w:rsidR="00AB2508"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lication</w:t>
            </w:r>
            <w:r w:rsidR="00AB2508"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306B4171" w14:textId="77777777" w:rsidR="00AB2508" w:rsidRPr="007E6292" w:rsidRDefault="00AB2508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C AUC</w:t>
            </w:r>
          </w:p>
          <w:p w14:paraId="1DBA5AA7" w14:textId="77777777" w:rsidR="00AB2508" w:rsidRPr="007E6292" w:rsidRDefault="00AB2508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  <w:p w14:paraId="113480E7" w14:textId="77777777" w:rsidR="00AB2508" w:rsidRPr="007E6292" w:rsidRDefault="00AB2508" w:rsidP="0008233B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proofErr w:type="gramStart"/>
            <w:r w:rsidRPr="007E6292">
              <w:rPr>
                <w:rFonts w:ascii="Times New Roman" w:hAnsi="Times New Roman" w:cs="Times New Roman"/>
                <w:bCs/>
                <w:sz w:val="20"/>
                <w:szCs w:val="20"/>
              </w:rPr>
              <w:t>sens</w:t>
            </w:r>
            <w:proofErr w:type="gramEnd"/>
            <w:r w:rsidRPr="007E6292">
              <w:rPr>
                <w:rFonts w:ascii="Times New Roman" w:hAnsi="Times New Roman" w:cs="Times New Roman"/>
                <w:bCs/>
                <w:sz w:val="20"/>
                <w:szCs w:val="20"/>
              </w:rPr>
              <w:t>/spec)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4" w:space="0" w:color="auto"/>
            </w:tcBorders>
            <w:shd w:val="clear" w:color="auto" w:fill="auto"/>
          </w:tcPr>
          <w:p w14:paraId="2641D54B" w14:textId="4DEC769B" w:rsidR="00AB2508" w:rsidRPr="007E6292" w:rsidRDefault="0066703A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son 3 day mTBI Replication</w:t>
            </w:r>
          </w:p>
          <w:p w14:paraId="10C2087E" w14:textId="77777777" w:rsidR="00AB2508" w:rsidRPr="007E6292" w:rsidRDefault="00AB2508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C AUC</w:t>
            </w:r>
          </w:p>
          <w:p w14:paraId="7ECC851D" w14:textId="77777777" w:rsidR="00AB2508" w:rsidRPr="007E6292" w:rsidRDefault="00AB2508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  <w:p w14:paraId="071BA459" w14:textId="77777777" w:rsidR="00AB2508" w:rsidRPr="007E6292" w:rsidRDefault="00AB2508" w:rsidP="0008233B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proofErr w:type="gramStart"/>
            <w:r w:rsidRPr="007E6292">
              <w:rPr>
                <w:rFonts w:ascii="Times New Roman" w:hAnsi="Times New Roman" w:cs="Times New Roman"/>
                <w:bCs/>
                <w:sz w:val="20"/>
                <w:szCs w:val="20"/>
              </w:rPr>
              <w:t>sens</w:t>
            </w:r>
            <w:proofErr w:type="gramEnd"/>
            <w:r w:rsidRPr="007E6292">
              <w:rPr>
                <w:rFonts w:ascii="Times New Roman" w:hAnsi="Times New Roman" w:cs="Times New Roman"/>
                <w:bCs/>
                <w:sz w:val="20"/>
                <w:szCs w:val="20"/>
              </w:rPr>
              <w:t>/spec)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4" w:space="0" w:color="auto"/>
            </w:tcBorders>
            <w:shd w:val="clear" w:color="auto" w:fill="auto"/>
          </w:tcPr>
          <w:p w14:paraId="4A7C92B8" w14:textId="0934E7EE" w:rsidR="00AB2508" w:rsidRPr="007E6292" w:rsidRDefault="0066703A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ason </w:t>
            </w:r>
            <w:r w:rsidR="00AB2508"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7 day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TBI Replication</w:t>
            </w:r>
            <w:r w:rsidR="00AB2508"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59EA0F95" w14:textId="77777777" w:rsidR="00AB2508" w:rsidRPr="007E6292" w:rsidRDefault="00AB2508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C AUC</w:t>
            </w:r>
          </w:p>
          <w:p w14:paraId="0364AAA3" w14:textId="77777777" w:rsidR="00AB2508" w:rsidRPr="007E6292" w:rsidRDefault="00AB2508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  <w:p w14:paraId="47F2EB15" w14:textId="77777777" w:rsidR="00AB2508" w:rsidRPr="007E6292" w:rsidRDefault="00AB2508" w:rsidP="0008233B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proofErr w:type="gramStart"/>
            <w:r w:rsidRPr="007E6292">
              <w:rPr>
                <w:rFonts w:ascii="Times New Roman" w:hAnsi="Times New Roman" w:cs="Times New Roman"/>
                <w:bCs/>
                <w:sz w:val="20"/>
                <w:szCs w:val="20"/>
              </w:rPr>
              <w:t>sens</w:t>
            </w:r>
            <w:proofErr w:type="gramEnd"/>
            <w:r w:rsidRPr="007E6292">
              <w:rPr>
                <w:rFonts w:ascii="Times New Roman" w:hAnsi="Times New Roman" w:cs="Times New Roman"/>
                <w:bCs/>
                <w:sz w:val="20"/>
                <w:szCs w:val="20"/>
              </w:rPr>
              <w:t>/spec)</w:t>
            </w:r>
          </w:p>
        </w:tc>
      </w:tr>
      <w:tr w:rsidR="0066703A" w:rsidRPr="00C27D8D" w14:paraId="13BCF462" w14:textId="77777777" w:rsidTr="0066703A">
        <w:tc>
          <w:tcPr>
            <w:tcW w:w="1440" w:type="dxa"/>
            <w:tcBorders>
              <w:top w:val="single" w:sz="24" w:space="0" w:color="auto"/>
            </w:tcBorders>
            <w:shd w:val="clear" w:color="auto" w:fill="auto"/>
          </w:tcPr>
          <w:p w14:paraId="7AC28A99" w14:textId="77777777" w:rsidR="00AB2508" w:rsidRPr="007E6292" w:rsidRDefault="00AB2508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near SVM 6</w:t>
            </w:r>
          </w:p>
        </w:tc>
        <w:tc>
          <w:tcPr>
            <w:tcW w:w="1998" w:type="dxa"/>
            <w:tcBorders>
              <w:top w:val="single" w:sz="24" w:space="0" w:color="auto"/>
            </w:tcBorders>
            <w:shd w:val="clear" w:color="auto" w:fill="auto"/>
          </w:tcPr>
          <w:p w14:paraId="144C07C5" w14:textId="77777777" w:rsidR="00AB2508" w:rsidRPr="007E6292" w:rsidRDefault="00AB2508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913 </w:t>
            </w:r>
          </w:p>
          <w:p w14:paraId="43D2D188" w14:textId="77777777" w:rsidR="00AB2508" w:rsidRPr="007E6292" w:rsidRDefault="00AB2508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0.888-0.938) </w:t>
            </w:r>
            <w:r w:rsidRPr="007E6292">
              <w:rPr>
                <w:rFonts w:ascii="Times New Roman" w:hAnsi="Times New Roman" w:cs="Times New Roman"/>
                <w:bCs/>
                <w:sz w:val="20"/>
                <w:szCs w:val="20"/>
              </w:rPr>
              <w:t>(0.835/0.907)</w:t>
            </w:r>
          </w:p>
        </w:tc>
        <w:tc>
          <w:tcPr>
            <w:tcW w:w="1890" w:type="dxa"/>
            <w:tcBorders>
              <w:top w:val="single" w:sz="24" w:space="0" w:color="auto"/>
            </w:tcBorders>
            <w:shd w:val="clear" w:color="auto" w:fill="A6A6A6" w:themeFill="background1" w:themeFillShade="A6"/>
          </w:tcPr>
          <w:p w14:paraId="09BD1465" w14:textId="77777777" w:rsidR="00AB2508" w:rsidRPr="007E6292" w:rsidRDefault="00AB2508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851 </w:t>
            </w:r>
          </w:p>
          <w:p w14:paraId="35C40CD5" w14:textId="77777777" w:rsidR="00AB2508" w:rsidRPr="007E6292" w:rsidRDefault="00AB2508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0.745-0.957) </w:t>
            </w:r>
            <w:r w:rsidRPr="007E6292">
              <w:rPr>
                <w:rFonts w:ascii="Times New Roman" w:hAnsi="Times New Roman" w:cs="Times New Roman"/>
                <w:bCs/>
                <w:sz w:val="20"/>
                <w:szCs w:val="20"/>
              </w:rPr>
              <w:t>(0.815/0.861)</w:t>
            </w:r>
          </w:p>
        </w:tc>
        <w:tc>
          <w:tcPr>
            <w:tcW w:w="1890" w:type="dxa"/>
            <w:tcBorders>
              <w:top w:val="single" w:sz="24" w:space="0" w:color="auto"/>
            </w:tcBorders>
            <w:shd w:val="clear" w:color="auto" w:fill="auto"/>
          </w:tcPr>
          <w:p w14:paraId="3D2D0C50" w14:textId="77777777" w:rsidR="00AB2508" w:rsidRPr="007E6292" w:rsidRDefault="00AB2508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10*</w:t>
            </w:r>
          </w:p>
          <w:p w14:paraId="043E371A" w14:textId="77777777" w:rsidR="00AB2508" w:rsidRPr="007E6292" w:rsidRDefault="00AB2508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883-0.936)</w:t>
            </w:r>
          </w:p>
          <w:p w14:paraId="61D49259" w14:textId="77777777" w:rsidR="00AB2508" w:rsidRPr="007E6292" w:rsidRDefault="00AB2508" w:rsidP="0008233B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Cs/>
                <w:sz w:val="20"/>
                <w:szCs w:val="20"/>
              </w:rPr>
              <w:t>(0.840/0.938)</w:t>
            </w:r>
          </w:p>
        </w:tc>
        <w:tc>
          <w:tcPr>
            <w:tcW w:w="1890" w:type="dxa"/>
            <w:tcBorders>
              <w:top w:val="single" w:sz="24" w:space="0" w:color="auto"/>
            </w:tcBorders>
            <w:shd w:val="clear" w:color="auto" w:fill="auto"/>
          </w:tcPr>
          <w:p w14:paraId="32FF3920" w14:textId="77777777" w:rsidR="00AB2508" w:rsidRPr="007E6292" w:rsidRDefault="00AB2508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53*</w:t>
            </w:r>
          </w:p>
          <w:p w14:paraId="043F3D79" w14:textId="77777777" w:rsidR="00AB2508" w:rsidRPr="007E6292" w:rsidRDefault="00AB2508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820-0.886)</w:t>
            </w:r>
          </w:p>
          <w:p w14:paraId="0925EAF5" w14:textId="77777777" w:rsidR="00AB2508" w:rsidRPr="007E6292" w:rsidRDefault="00AB2508" w:rsidP="0008233B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Cs/>
                <w:sz w:val="20"/>
                <w:szCs w:val="20"/>
              </w:rPr>
              <w:t>(0.760/0.877)</w:t>
            </w:r>
          </w:p>
        </w:tc>
        <w:tc>
          <w:tcPr>
            <w:tcW w:w="1890" w:type="dxa"/>
            <w:tcBorders>
              <w:top w:val="single" w:sz="24" w:space="0" w:color="auto"/>
            </w:tcBorders>
            <w:shd w:val="clear" w:color="auto" w:fill="auto"/>
          </w:tcPr>
          <w:p w14:paraId="0EB35BA0" w14:textId="77777777" w:rsidR="00AB2508" w:rsidRPr="007E6292" w:rsidRDefault="00AB2508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53*</w:t>
            </w:r>
          </w:p>
          <w:p w14:paraId="11CEB975" w14:textId="77777777" w:rsidR="00AB2508" w:rsidRPr="007E6292" w:rsidRDefault="00AB2508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939-0.968)</w:t>
            </w:r>
          </w:p>
          <w:p w14:paraId="42AD770D" w14:textId="77777777" w:rsidR="00AB2508" w:rsidRPr="007E6292" w:rsidRDefault="00AB2508" w:rsidP="0008233B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Cs/>
                <w:sz w:val="20"/>
                <w:szCs w:val="20"/>
              </w:rPr>
              <w:t>(0.811/0.957)</w:t>
            </w:r>
          </w:p>
        </w:tc>
      </w:tr>
      <w:tr w:rsidR="0066703A" w:rsidRPr="00C27D8D" w14:paraId="41BC247C" w14:textId="77777777" w:rsidTr="0066703A">
        <w:tc>
          <w:tcPr>
            <w:tcW w:w="1440" w:type="dxa"/>
            <w:shd w:val="clear" w:color="auto" w:fill="auto"/>
          </w:tcPr>
          <w:p w14:paraId="52F81217" w14:textId="77777777" w:rsidR="00AB2508" w:rsidRPr="007E6292" w:rsidRDefault="00AB2508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SSO 8</w:t>
            </w:r>
          </w:p>
        </w:tc>
        <w:tc>
          <w:tcPr>
            <w:tcW w:w="1998" w:type="dxa"/>
            <w:shd w:val="clear" w:color="auto" w:fill="auto"/>
          </w:tcPr>
          <w:p w14:paraId="11DAE8EE" w14:textId="77777777" w:rsidR="00AB2508" w:rsidRPr="007E6292" w:rsidRDefault="00AB2508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948 </w:t>
            </w:r>
          </w:p>
          <w:p w14:paraId="1626AD82" w14:textId="77777777" w:rsidR="00AB2508" w:rsidRPr="007E6292" w:rsidRDefault="00AB2508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0.930-0.965) </w:t>
            </w:r>
          </w:p>
          <w:p w14:paraId="64DB0CCC" w14:textId="77777777" w:rsidR="00AB2508" w:rsidRPr="007E6292" w:rsidRDefault="00AB2508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Cs/>
                <w:sz w:val="20"/>
                <w:szCs w:val="20"/>
              </w:rPr>
              <w:t>(0.852/0.914)</w:t>
            </w:r>
          </w:p>
        </w:tc>
        <w:tc>
          <w:tcPr>
            <w:tcW w:w="1890" w:type="dxa"/>
            <w:shd w:val="clear" w:color="auto" w:fill="A6A6A6" w:themeFill="background1" w:themeFillShade="A6"/>
          </w:tcPr>
          <w:p w14:paraId="4286CD45" w14:textId="77777777" w:rsidR="00AB2508" w:rsidRPr="007E6292" w:rsidRDefault="00AB2508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848 </w:t>
            </w:r>
          </w:p>
          <w:p w14:paraId="487D9DC4" w14:textId="77777777" w:rsidR="00AB2508" w:rsidRPr="007E6292" w:rsidRDefault="00AB2508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746-0.949)</w:t>
            </w:r>
          </w:p>
          <w:p w14:paraId="161A4FE8" w14:textId="77777777" w:rsidR="00AB2508" w:rsidRPr="007E6292" w:rsidRDefault="00AB2508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Cs/>
                <w:sz w:val="20"/>
                <w:szCs w:val="20"/>
              </w:rPr>
              <w:t>(0.741/0.861)</w:t>
            </w:r>
          </w:p>
        </w:tc>
        <w:tc>
          <w:tcPr>
            <w:tcW w:w="1890" w:type="dxa"/>
            <w:shd w:val="clear" w:color="auto" w:fill="auto"/>
          </w:tcPr>
          <w:p w14:paraId="0A7839BF" w14:textId="77777777" w:rsidR="00AB2508" w:rsidRPr="007E6292" w:rsidRDefault="00AB2508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60*</w:t>
            </w:r>
          </w:p>
          <w:p w14:paraId="414C0C49" w14:textId="77777777" w:rsidR="00AB2508" w:rsidRPr="007E6292" w:rsidRDefault="00AB2508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945-0.974)</w:t>
            </w:r>
          </w:p>
          <w:p w14:paraId="1D801354" w14:textId="77777777" w:rsidR="00AB2508" w:rsidRPr="007E6292" w:rsidRDefault="00AB2508" w:rsidP="0008233B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Cs/>
                <w:sz w:val="20"/>
                <w:szCs w:val="20"/>
              </w:rPr>
              <w:t>(0.866/0.944)</w:t>
            </w:r>
          </w:p>
        </w:tc>
        <w:tc>
          <w:tcPr>
            <w:tcW w:w="1890" w:type="dxa"/>
            <w:shd w:val="clear" w:color="auto" w:fill="auto"/>
          </w:tcPr>
          <w:p w14:paraId="557249F1" w14:textId="77777777" w:rsidR="00AB2508" w:rsidRPr="007E6292" w:rsidRDefault="00AB2508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05*</w:t>
            </w:r>
          </w:p>
          <w:p w14:paraId="1C8B86E2" w14:textId="77777777" w:rsidR="00AB2508" w:rsidRPr="007E6292" w:rsidRDefault="00AB2508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880-0.931)</w:t>
            </w:r>
          </w:p>
          <w:p w14:paraId="2FC247E5" w14:textId="77777777" w:rsidR="00AB2508" w:rsidRPr="007E6292" w:rsidRDefault="00AB2508" w:rsidP="0008233B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Cs/>
                <w:sz w:val="20"/>
                <w:szCs w:val="20"/>
              </w:rPr>
              <w:t>(0.750/0.957)</w:t>
            </w:r>
          </w:p>
        </w:tc>
        <w:tc>
          <w:tcPr>
            <w:tcW w:w="1890" w:type="dxa"/>
            <w:shd w:val="clear" w:color="auto" w:fill="auto"/>
          </w:tcPr>
          <w:p w14:paraId="4B4CF415" w14:textId="77777777" w:rsidR="00AB2508" w:rsidRPr="007E6292" w:rsidRDefault="00AB2508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42*</w:t>
            </w:r>
          </w:p>
          <w:p w14:paraId="623CA5F0" w14:textId="77777777" w:rsidR="00AB2508" w:rsidRPr="007E6292" w:rsidRDefault="00AB2508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923-0.961)</w:t>
            </w:r>
          </w:p>
          <w:p w14:paraId="4BB6DFFF" w14:textId="77777777" w:rsidR="00AB2508" w:rsidRPr="007E6292" w:rsidRDefault="00AB2508" w:rsidP="0008233B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Cs/>
                <w:sz w:val="20"/>
                <w:szCs w:val="20"/>
              </w:rPr>
              <w:t>(0.826/0.975)</w:t>
            </w:r>
          </w:p>
        </w:tc>
      </w:tr>
      <w:tr w:rsidR="00740E69" w:rsidRPr="00C27D8D" w14:paraId="461C17E3" w14:textId="77777777" w:rsidTr="00740E69"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5723624B" w14:textId="77777777" w:rsidR="00740E69" w:rsidRPr="007E6292" w:rsidRDefault="00740E69" w:rsidP="00D20D5F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/MS 6</w:t>
            </w:r>
          </w:p>
        </w:tc>
        <w:tc>
          <w:tcPr>
            <w:tcW w:w="1998" w:type="dxa"/>
            <w:tcBorders>
              <w:bottom w:val="single" w:sz="4" w:space="0" w:color="auto"/>
            </w:tcBorders>
            <w:shd w:val="clear" w:color="auto" w:fill="auto"/>
          </w:tcPr>
          <w:p w14:paraId="037EC7DE" w14:textId="77777777" w:rsidR="00740E69" w:rsidRPr="007E6292" w:rsidRDefault="00740E69" w:rsidP="00D20D5F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847 </w:t>
            </w:r>
          </w:p>
          <w:p w14:paraId="31C6435A" w14:textId="77777777" w:rsidR="00740E69" w:rsidRPr="007E6292" w:rsidRDefault="00740E69" w:rsidP="00D20D5F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0.815-0.879) </w:t>
            </w:r>
            <w:r w:rsidRPr="007E6292">
              <w:rPr>
                <w:rFonts w:ascii="Times New Roman" w:hAnsi="Times New Roman" w:cs="Times New Roman"/>
                <w:bCs/>
                <w:sz w:val="20"/>
                <w:szCs w:val="20"/>
              </w:rPr>
              <w:t>(0.770/0.784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1E1293E9" w14:textId="77777777" w:rsidR="00740E69" w:rsidRPr="007E6292" w:rsidRDefault="00740E69" w:rsidP="00D20D5F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791 </w:t>
            </w:r>
          </w:p>
          <w:p w14:paraId="49C11EAC" w14:textId="77777777" w:rsidR="00740E69" w:rsidRPr="007E6292" w:rsidRDefault="00740E69" w:rsidP="00D20D5F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0.677-0.905) </w:t>
            </w:r>
            <w:r w:rsidRPr="007E6292">
              <w:rPr>
                <w:rFonts w:ascii="Times New Roman" w:hAnsi="Times New Roman" w:cs="Times New Roman"/>
                <w:bCs/>
                <w:sz w:val="20"/>
                <w:szCs w:val="20"/>
              </w:rPr>
              <w:t>(0.741/0.778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10C27BD6" w14:textId="77777777" w:rsidR="00740E69" w:rsidRPr="007E6292" w:rsidRDefault="00740E69" w:rsidP="00D20D5F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15*</w:t>
            </w:r>
          </w:p>
          <w:p w14:paraId="101581EF" w14:textId="77777777" w:rsidR="00740E69" w:rsidRPr="007E6292" w:rsidRDefault="00740E69" w:rsidP="00D20D5F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781-0.848)</w:t>
            </w:r>
          </w:p>
          <w:p w14:paraId="2426625A" w14:textId="77777777" w:rsidR="00740E69" w:rsidRPr="007E6292" w:rsidRDefault="00740E69" w:rsidP="00D20D5F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Cs/>
                <w:sz w:val="20"/>
                <w:szCs w:val="20"/>
              </w:rPr>
              <w:t>(0.725/0.778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6F97D6D5" w14:textId="77777777" w:rsidR="00740E69" w:rsidRPr="007E6292" w:rsidRDefault="00740E69" w:rsidP="00D20D5F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07*</w:t>
            </w:r>
          </w:p>
          <w:p w14:paraId="2F1995CD" w14:textId="77777777" w:rsidR="00740E69" w:rsidRPr="007E6292" w:rsidRDefault="00740E69" w:rsidP="00D20D5F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667-0.748)</w:t>
            </w:r>
          </w:p>
          <w:p w14:paraId="0394AD06" w14:textId="77777777" w:rsidR="00740E69" w:rsidRPr="007E6292" w:rsidRDefault="00740E69" w:rsidP="00D20D5F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Cs/>
                <w:sz w:val="20"/>
                <w:szCs w:val="20"/>
              </w:rPr>
              <w:t>(0.510/0.725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79BE6098" w14:textId="77777777" w:rsidR="00740E69" w:rsidRPr="007E6292" w:rsidRDefault="00740E69" w:rsidP="00D20D5F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16*</w:t>
            </w:r>
          </w:p>
          <w:p w14:paraId="178CA7E0" w14:textId="77777777" w:rsidR="00740E69" w:rsidRPr="007E6292" w:rsidRDefault="00740E69" w:rsidP="00D20D5F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677-0.755)</w:t>
            </w:r>
          </w:p>
          <w:p w14:paraId="0A10EB35" w14:textId="77777777" w:rsidR="00740E69" w:rsidRPr="007E6292" w:rsidRDefault="00740E69" w:rsidP="00D20D5F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Cs/>
                <w:sz w:val="20"/>
                <w:szCs w:val="20"/>
              </w:rPr>
              <w:t>(0.712/0.586)</w:t>
            </w:r>
          </w:p>
        </w:tc>
      </w:tr>
      <w:tr w:rsidR="00740E69" w:rsidRPr="00C27D8D" w14:paraId="00CB3640" w14:textId="77777777" w:rsidTr="00740E69">
        <w:tc>
          <w:tcPr>
            <w:tcW w:w="10998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033081E" w14:textId="21B8A669" w:rsidR="00740E69" w:rsidRPr="00740E69" w:rsidRDefault="00740E69" w:rsidP="0008233B">
            <w:r w:rsidRPr="00034C55">
              <w:rPr>
                <w:rFonts w:ascii="Times New Roman" w:hAnsi="Times New Roman" w:cs="Times New Roman"/>
                <w:sz w:val="20"/>
                <w:szCs w:val="20"/>
              </w:rPr>
              <w:t xml:space="preserve">Gray shaded areas depict comparis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hlete cohort</w:t>
            </w:r>
            <w:r w:rsidRPr="00034C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TBI and NC </w:t>
            </w:r>
            <w:r w:rsidRPr="00034C55">
              <w:rPr>
                <w:rFonts w:ascii="Times New Roman" w:hAnsi="Times New Roman" w:cs="Times New Roman"/>
                <w:sz w:val="20"/>
                <w:szCs w:val="20"/>
              </w:rPr>
              <w:t xml:space="preserve">≤6h timepoi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mparisons</w:t>
            </w:r>
            <w:r w:rsidRPr="00034C55">
              <w:rPr>
                <w:rFonts w:ascii="Times New Roman" w:hAnsi="Times New Roman" w:cs="Times New Roman"/>
                <w:sz w:val="20"/>
                <w:szCs w:val="20"/>
              </w:rPr>
              <w:t xml:space="preserve"> for testing the null hypothesis with oth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hlete cohort first week</w:t>
            </w:r>
            <w:r w:rsidRPr="00034C55">
              <w:rPr>
                <w:rFonts w:ascii="Times New Roman" w:hAnsi="Times New Roman" w:cs="Times New Roman"/>
                <w:sz w:val="20"/>
                <w:szCs w:val="20"/>
              </w:rPr>
              <w:t xml:space="preserve"> timepoi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34C55">
              <w:rPr>
                <w:rFonts w:ascii="Times New Roman" w:hAnsi="Times New Roman" w:cs="Times New Roman"/>
                <w:sz w:val="20"/>
                <w:szCs w:val="20"/>
              </w:rPr>
              <w:t xml:space="preserve"> (2 day, 3 day, and 7 day).</w:t>
            </w:r>
            <w:r w:rsidRPr="00034C5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raining/Discovery</w:t>
            </w:r>
            <w:r w:rsidRPr="00034C55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ses </w:t>
            </w:r>
            <w:r w:rsidRPr="00034C55">
              <w:rPr>
                <w:rFonts w:ascii="Times New Roman" w:hAnsi="Times New Roman" w:cs="Times New Roman"/>
                <w:sz w:val="20"/>
                <w:szCs w:val="20"/>
              </w:rPr>
              <w:t>logistic regres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alysis</w:t>
            </w:r>
            <w:r w:rsidRPr="00034C55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gramStart"/>
            <w:r w:rsidRPr="00895D0B">
              <w:rPr>
                <w:rFonts w:ascii="Times New Roman" w:hAnsi="Times New Roman" w:cs="Times New Roman"/>
                <w:b/>
                <w:sz w:val="20"/>
                <w:szCs w:val="20"/>
              </w:rPr>
              <w:t>mTBI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mild traumatic brain injury.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C</w:t>
            </w:r>
            <w:r w:rsidRPr="00034C55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n-concussed teammate controls. </w:t>
            </w:r>
            <w:r w:rsidRPr="00034C55">
              <w:rPr>
                <w:rFonts w:ascii="Times New Roman" w:hAnsi="Times New Roman" w:cs="Times New Roman"/>
                <w:b/>
                <w:sz w:val="20"/>
                <w:szCs w:val="20"/>
              </w:rPr>
              <w:t>CI</w:t>
            </w:r>
            <w:r w:rsidRPr="00034C55">
              <w:rPr>
                <w:rFonts w:ascii="Times New Roman" w:hAnsi="Times New Roman" w:cs="Times New Roman"/>
                <w:sz w:val="20"/>
                <w:szCs w:val="20"/>
              </w:rPr>
              <w:t xml:space="preserve"> = confidence interval.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V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support vector machine.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ASS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least absolute shrinkage and selection operator.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ternal Validation</w:t>
            </w:r>
            <w:r w:rsidRPr="00034C55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ses </w:t>
            </w:r>
            <w:r w:rsidRPr="00034C55">
              <w:rPr>
                <w:rFonts w:ascii="Times New Roman" w:hAnsi="Times New Roman" w:cs="Times New Roman"/>
                <w:sz w:val="20"/>
                <w:szCs w:val="20"/>
              </w:rPr>
              <w:t>logistic regression with 10-fold cross valid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alysis</w:t>
            </w:r>
            <w:r w:rsidRPr="00034C55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plication</w:t>
            </w:r>
            <w:r w:rsidRPr="00034C55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ses </w:t>
            </w:r>
            <w:r w:rsidRPr="00034C55">
              <w:rPr>
                <w:rFonts w:ascii="Times New Roman" w:hAnsi="Times New Roman" w:cs="Times New Roman"/>
                <w:sz w:val="20"/>
                <w:szCs w:val="20"/>
              </w:rPr>
              <w:t>logistic regres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alysis</w:t>
            </w:r>
            <w:r w:rsidRPr="00034C55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034C55">
              <w:rPr>
                <w:rFonts w:ascii="Times New Roman" w:hAnsi="Times New Roman" w:cs="Times New Roman"/>
                <w:b/>
                <w:sz w:val="20"/>
                <w:szCs w:val="20"/>
              </w:rPr>
              <w:t>ROC AUC</w:t>
            </w:r>
            <w:r w:rsidRPr="00034C55">
              <w:rPr>
                <w:rFonts w:ascii="Times New Roman" w:hAnsi="Times New Roman" w:cs="Times New Roman"/>
                <w:sz w:val="20"/>
                <w:szCs w:val="20"/>
              </w:rPr>
              <w:t xml:space="preserve"> = receiver operating characteristic area under the curve. </w:t>
            </w:r>
            <w:proofErr w:type="gramStart"/>
            <w:r w:rsidRPr="00034C55">
              <w:rPr>
                <w:rFonts w:ascii="Times New Roman" w:hAnsi="Times New Roman" w:cs="Times New Roman"/>
                <w:b/>
                <w:sz w:val="20"/>
                <w:szCs w:val="20"/>
              </w:rPr>
              <w:t>sens</w:t>
            </w:r>
            <w:proofErr w:type="gramEnd"/>
            <w:r w:rsidRPr="00034C55">
              <w:rPr>
                <w:rFonts w:ascii="Times New Roman" w:hAnsi="Times New Roman" w:cs="Times New Roman"/>
                <w:b/>
                <w:sz w:val="20"/>
                <w:szCs w:val="20"/>
              </w:rPr>
              <w:t>/spec</w:t>
            </w:r>
            <w:r w:rsidRPr="00034C55">
              <w:rPr>
                <w:rFonts w:ascii="Times New Roman" w:hAnsi="Times New Roman" w:cs="Times New Roman"/>
                <w:sz w:val="20"/>
                <w:szCs w:val="20"/>
              </w:rPr>
              <w:t xml:space="preserve"> = sensitivity/specificity.  </w:t>
            </w:r>
            <w:r w:rsidRPr="00034C55">
              <w:rPr>
                <w:rFonts w:ascii="Times New Roman" w:hAnsi="Times New Roman" w:cs="Times New Roman"/>
                <w:b/>
                <w:sz w:val="20"/>
                <w:szCs w:val="20"/>
              </w:rPr>
              <w:t>MS/MS 6</w:t>
            </w:r>
            <w:r w:rsidRPr="00034C55">
              <w:rPr>
                <w:rFonts w:ascii="Times New Roman" w:hAnsi="Times New Roman" w:cs="Times New Roman"/>
                <w:sz w:val="20"/>
                <w:szCs w:val="20"/>
              </w:rPr>
              <w:t xml:space="preserve"> = final metabolite panel confirmed via tandem mass spectrometry (MS/MS). *No statistically significant difference in ROC AUC values when compared to shaded values in same row, per Hanley-McNeil test. Statist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l significance considered if p</w:t>
            </w:r>
            <w:r w:rsidRPr="00034C55">
              <w:rPr>
                <w:rFonts w:ascii="Times New Roman" w:hAnsi="Times New Roman" w:cs="Times New Roman"/>
                <w:sz w:val="20"/>
                <w:szCs w:val="20"/>
              </w:rPr>
              <w:t xml:space="preserve"> 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34C55">
              <w:rPr>
                <w:rFonts w:ascii="Times New Roman" w:hAnsi="Times New Roman" w:cs="Times New Roman"/>
                <w:sz w:val="20"/>
                <w:szCs w:val="20"/>
              </w:rPr>
              <w:t>.05.</w:t>
            </w:r>
          </w:p>
        </w:tc>
        <w:bookmarkStart w:id="0" w:name="_GoBack"/>
        <w:bookmarkEnd w:id="0"/>
      </w:tr>
    </w:tbl>
    <w:p w14:paraId="445045DB" w14:textId="108C3F22" w:rsidR="00061F17" w:rsidRDefault="00AB2508" w:rsidP="00320E2C">
      <w:pPr>
        <w:ind w:right="4320"/>
      </w:pPr>
      <w:r>
        <w:rPr>
          <w:rFonts w:ascii="Arial" w:hAnsi="Arial" w:cs="Arial"/>
          <w:sz w:val="16"/>
          <w:szCs w:val="16"/>
        </w:rPr>
        <w:br w:type="textWrapping" w:clear="all"/>
      </w:r>
    </w:p>
    <w:p w14:paraId="5694BD4C" w14:textId="77777777" w:rsidR="00061F17" w:rsidRDefault="00061F17"/>
    <w:sectPr w:rsidR="00061F17" w:rsidSect="00061F17">
      <w:pgSz w:w="15840" w:h="12240" w:orient="landscape"/>
      <w:pgMar w:top="1440" w:right="1440" w:bottom="1440" w:left="1440" w:header="1440" w:footer="144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54A6"/>
    <w:rsid w:val="00061F17"/>
    <w:rsid w:val="000933BF"/>
    <w:rsid w:val="00252F1A"/>
    <w:rsid w:val="00270E18"/>
    <w:rsid w:val="00320E2C"/>
    <w:rsid w:val="0048403F"/>
    <w:rsid w:val="0055440E"/>
    <w:rsid w:val="0056202F"/>
    <w:rsid w:val="0066703A"/>
    <w:rsid w:val="00740E69"/>
    <w:rsid w:val="00830B28"/>
    <w:rsid w:val="00895D0B"/>
    <w:rsid w:val="009454A6"/>
    <w:rsid w:val="00993610"/>
    <w:rsid w:val="009B369D"/>
    <w:rsid w:val="00A87DEE"/>
    <w:rsid w:val="00AB2508"/>
    <w:rsid w:val="00B2637E"/>
    <w:rsid w:val="00BF09E2"/>
    <w:rsid w:val="00C42530"/>
    <w:rsid w:val="00D83763"/>
    <w:rsid w:val="00D927B9"/>
    <w:rsid w:val="00E87DC3"/>
    <w:rsid w:val="00EC1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1ABD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25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1F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25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1F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89</Words>
  <Characters>1649</Characters>
  <Application>Microsoft Macintosh Word</Application>
  <DocSecurity>0</DocSecurity>
  <Lines>13</Lines>
  <Paragraphs>3</Paragraphs>
  <ScaleCrop>false</ScaleCrop>
  <Company>Georgetown University</Company>
  <LinksUpToDate>false</LinksUpToDate>
  <CharactersWithSpaces>1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o Fiandaca</dc:creator>
  <cp:keywords/>
  <dc:description/>
  <cp:lastModifiedBy>Massimo Fiandaca</cp:lastModifiedBy>
  <cp:revision>11</cp:revision>
  <dcterms:created xsi:type="dcterms:W3CDTF">2017-09-15T18:37:00Z</dcterms:created>
  <dcterms:modified xsi:type="dcterms:W3CDTF">2018-03-24T18:29:00Z</dcterms:modified>
</cp:coreProperties>
</file>